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2F746" w14:textId="47642801" w:rsidR="00B73502" w:rsidRDefault="0064348C" w:rsidP="00B73502">
      <w:pPr>
        <w:spacing w:after="0" w:line="240" w:lineRule="auto"/>
        <w:ind w:hanging="284"/>
        <w:jc w:val="both"/>
        <w:rPr>
          <w:b/>
          <w:bCs/>
          <w:i/>
          <w:iCs/>
          <w:lang w:val="en-GB"/>
        </w:rPr>
      </w:pPr>
      <w:r>
        <w:rPr>
          <w:b/>
          <w:bCs/>
          <w:i/>
          <w:iCs/>
          <w:lang w:val="en-GB"/>
        </w:rPr>
        <w:t xml:space="preserve">Supporting Information: </w:t>
      </w:r>
      <w:r w:rsidR="00B73502" w:rsidRPr="004871F9">
        <w:rPr>
          <w:b/>
          <w:bCs/>
          <w:i/>
          <w:iCs/>
          <w:lang w:val="en-GB"/>
        </w:rPr>
        <w:t>Climate emotion scale</w:t>
      </w:r>
    </w:p>
    <w:p w14:paraId="41151DF5" w14:textId="77777777" w:rsidR="00B73502" w:rsidRPr="004871F9" w:rsidRDefault="00B73502" w:rsidP="00B73502">
      <w:pPr>
        <w:spacing w:after="0" w:line="240" w:lineRule="auto"/>
        <w:ind w:hanging="284"/>
        <w:jc w:val="both"/>
        <w:rPr>
          <w:b/>
          <w:bCs/>
          <w:i/>
          <w:iCs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73502" w14:paraId="18B78086" w14:textId="77777777" w:rsidTr="005C1DE9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1E90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Thinking about climate change right now makes me feel …</w:t>
            </w:r>
          </w:p>
          <w:p w14:paraId="2B405CFF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5F3C5E94" w14:textId="77777777" w:rsidR="00B73502" w:rsidRDefault="00B73502" w:rsidP="005C1DE9">
            <w:pPr>
              <w:jc w:val="both"/>
              <w:rPr>
                <w:rFonts w:eastAsia="Times New Roman" w:cstheme="minorHAnsi"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color w:val="000000"/>
                <w:lang w:val="en-GB" w:eastAsia="pl-PL"/>
              </w:rPr>
              <w:t>The more stars you assign to the feeling, the stronger it is. One star means the feeling is minimal or you don’t experience it at all.</w:t>
            </w:r>
          </w:p>
          <w:p w14:paraId="2A053998" w14:textId="77777777" w:rsidR="00B73502" w:rsidRDefault="00B73502" w:rsidP="005C1DE9">
            <w:pPr>
              <w:jc w:val="both"/>
              <w:rPr>
                <w:rFonts w:eastAsia="Times New Roman" w:cstheme="minorHAnsi"/>
                <w:color w:val="000000"/>
                <w:lang w:val="en-GB" w:eastAsia="pl-PL"/>
              </w:rPr>
            </w:pPr>
          </w:p>
          <w:p w14:paraId="257F504A" w14:textId="77777777" w:rsidR="00B73502" w:rsidRDefault="00B73502" w:rsidP="005C1DE9">
            <w:pPr>
              <w:jc w:val="both"/>
              <w:rPr>
                <w:rFonts w:eastAsia="Times New Roman" w:cstheme="minorHAnsi"/>
                <w:color w:val="000000"/>
                <w:lang w:val="en-GB" w:eastAsia="pl-PL"/>
              </w:rPr>
            </w:pPr>
          </w:p>
          <w:p w14:paraId="2037F915" w14:textId="77777777" w:rsidR="00B73502" w:rsidRDefault="00B73502" w:rsidP="005C1DE9">
            <w:pPr>
              <w:jc w:val="both"/>
              <w:rPr>
                <w:rFonts w:eastAsia="Times New Roman" w:cstheme="minorHAnsi"/>
                <w:color w:val="000000"/>
                <w:lang w:val="en-GB" w:eastAsia="pl-PL"/>
              </w:rPr>
            </w:pPr>
          </w:p>
          <w:p w14:paraId="1E5B5813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Sad</w:t>
            </w:r>
          </w:p>
          <w:p w14:paraId="314E8248" w14:textId="77777777" w:rsidR="00B73502" w:rsidRDefault="00B73502" w:rsidP="005C1DE9">
            <w:pPr>
              <w:jc w:val="both"/>
              <w:rPr>
                <w:rFonts w:eastAsia="Times New Roman" w:cstheme="minorHAnsi"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3E2DBE18" wp14:editId="7BE2843E">
                      <wp:simplePos x="0" y="0"/>
                      <wp:positionH relativeFrom="column">
                        <wp:posOffset>408940</wp:posOffset>
                      </wp:positionH>
                      <wp:positionV relativeFrom="paragraph">
                        <wp:posOffset>80645</wp:posOffset>
                      </wp:positionV>
                      <wp:extent cx="1685290" cy="196215"/>
                      <wp:effectExtent l="19050" t="38100" r="29210" b="32385"/>
                      <wp:wrapNone/>
                      <wp:docPr id="132" name="Grupa 1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133" name="Gwiazda: 5 punktów 133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4" name="Gwiazda: 5 punktów 134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5" name="Gwiazda: 5 punktów 135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6" name="Gwiazda: 5 punktów 136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7" name="Gwiazda: 5 punktów 137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4A396B4" id="Grupa 132" o:spid="_x0000_s1026" style="position:absolute;margin-left:32.2pt;margin-top:6.35pt;width:132.7pt;height:15.45pt;z-index:251659264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">
                      <v:shape id="Gwiazda: 5 punktów 133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34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35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36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37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2BE8D288" w14:textId="77777777" w:rsidR="00B73502" w:rsidRDefault="00B73502" w:rsidP="005C1DE9">
            <w:pPr>
              <w:jc w:val="both"/>
              <w:rPr>
                <w:rFonts w:eastAsia="Times New Roman" w:cstheme="minorHAnsi"/>
                <w:color w:val="000000"/>
                <w:lang w:val="en-GB" w:eastAsia="pl-PL"/>
              </w:rPr>
            </w:pPr>
          </w:p>
          <w:p w14:paraId="1DE18519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6FBBD3D1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Depressed</w:t>
            </w:r>
          </w:p>
          <w:p w14:paraId="13B9DA8F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3BF84372" wp14:editId="3E404F3F">
                      <wp:simplePos x="0" y="0"/>
                      <wp:positionH relativeFrom="column">
                        <wp:posOffset>431800</wp:posOffset>
                      </wp:positionH>
                      <wp:positionV relativeFrom="paragraph">
                        <wp:posOffset>121920</wp:posOffset>
                      </wp:positionV>
                      <wp:extent cx="1685290" cy="196215"/>
                      <wp:effectExtent l="19050" t="38100" r="29210" b="32385"/>
                      <wp:wrapNone/>
                      <wp:docPr id="139" name="Grupa 1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55" name="Gwiazda: 5 punktów 255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" name="Gwiazda: 5 punktów 128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9" name="Gwiazda: 5 punktów 129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0" name="Gwiazda: 5 punktów 130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1" name="Gwiazda: 5 punktów 131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012C666" id="Grupa 139" o:spid="_x0000_s1026" style="position:absolute;margin-left:34pt;margin-top:9.6pt;width:132.7pt;height:15.45pt;z-index:251660288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">
                      <v:shape id="Gwiazda: 5 punktów 255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28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29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30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31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5C026D80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642FA143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124A7869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Angry</w:t>
            </w:r>
          </w:p>
          <w:p w14:paraId="4DFA0B4B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442CEDC4" wp14:editId="0AAA55CB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118110</wp:posOffset>
                      </wp:positionV>
                      <wp:extent cx="1685290" cy="196215"/>
                      <wp:effectExtent l="19050" t="38100" r="29210" b="32385"/>
                      <wp:wrapNone/>
                      <wp:docPr id="145" name="Grupa 14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50" name="Gwiazda: 5 punktów 250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1" name="Gwiazda: 5 punktów 251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2" name="Gwiazda: 5 punktów 252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3" name="Gwiazda: 5 punktów 253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4" name="Gwiazda: 5 punktów 254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84C091E" id="Grupa 145" o:spid="_x0000_s1026" style="position:absolute;margin-left:35.2pt;margin-top:9.3pt;width:132.7pt;height:15.45pt;z-index:251661312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">
                      <v:shape id="Gwiazda: 5 punktów 250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51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52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53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54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0C900A1A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0CE0305C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0FABF3A5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Powerless</w:t>
            </w:r>
          </w:p>
          <w:p w14:paraId="52AEB996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43A9FB34" wp14:editId="6B16C50B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65405</wp:posOffset>
                      </wp:positionV>
                      <wp:extent cx="1685290" cy="196215"/>
                      <wp:effectExtent l="19050" t="38100" r="29210" b="32385"/>
                      <wp:wrapNone/>
                      <wp:docPr id="151" name="Grupa 1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45" name="Gwiazda: 5 punktów 245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6" name="Gwiazda: 5 punktów 246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7" name="Gwiazda: 5 punktów 247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8" name="Gwiazda: 5 punktów 248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9" name="Gwiazda: 5 punktów 249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A52FCF" id="Grupa 151" o:spid="_x0000_s1026" style="position:absolute;margin-left:37pt;margin-top:5.15pt;width:132.7pt;height:15.45pt;z-index:251662336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">
                      <v:shape id="Gwiazda: 5 punktów 245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46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47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48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49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1412959F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2802BE58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0C4CF7AF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Scared</w:t>
            </w:r>
          </w:p>
          <w:p w14:paraId="7FC6B383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639217F4" wp14:editId="76ADC746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65405</wp:posOffset>
                      </wp:positionV>
                      <wp:extent cx="1685290" cy="196215"/>
                      <wp:effectExtent l="19050" t="38100" r="29210" b="32385"/>
                      <wp:wrapNone/>
                      <wp:docPr id="157" name="Grupa 1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40" name="Gwiazda: 5 punktów 240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1" name="Gwiazda: 5 punktów 241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2" name="Gwiazda: 5 punktów 242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3" name="Gwiazda: 5 punktów 243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4" name="Gwiazda: 5 punktów 244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A978A2" id="Grupa 157" o:spid="_x0000_s1026" style="position:absolute;margin-left:35.2pt;margin-top:5.15pt;width:132.7pt;height:15.45pt;z-index:251663360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">
                      <v:shape id="Gwiazda: 5 punktów 240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41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42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43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44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04E1989D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5DA8616D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1FAE7AC0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Worried</w:t>
            </w:r>
          </w:p>
          <w:p w14:paraId="03A7DDA9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03C2CE41" wp14:editId="636F56F9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141605</wp:posOffset>
                      </wp:positionV>
                      <wp:extent cx="1685290" cy="196215"/>
                      <wp:effectExtent l="19050" t="38100" r="29210" b="32385"/>
                      <wp:wrapNone/>
                      <wp:docPr id="163" name="Grupa 1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35" name="Gwiazda: 5 punktów 235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6" name="Gwiazda: 5 punktów 236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7" name="Gwiazda: 5 punktów 237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8" name="Gwiazda: 5 punktów 238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9" name="Gwiazda: 5 punktów 239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9F7022A" id="Grupa 163" o:spid="_x0000_s1026" style="position:absolute;margin-left:33.4pt;margin-top:11.15pt;width:132.7pt;height:15.45pt;z-index:251664384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">
                      <v:shape id="Gwiazda: 5 punktów 235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36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37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38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39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59EF61ED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4F8CB084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635C959D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Mobilized</w:t>
            </w:r>
          </w:p>
          <w:p w14:paraId="71E483D2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4168739C" wp14:editId="5F2809C0">
                      <wp:simplePos x="0" y="0"/>
                      <wp:positionH relativeFrom="column">
                        <wp:posOffset>431800</wp:posOffset>
                      </wp:positionH>
                      <wp:positionV relativeFrom="paragraph">
                        <wp:posOffset>99060</wp:posOffset>
                      </wp:positionV>
                      <wp:extent cx="1685290" cy="196215"/>
                      <wp:effectExtent l="19050" t="38100" r="29210" b="32385"/>
                      <wp:wrapNone/>
                      <wp:docPr id="169" name="Grupa 1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30" name="Gwiazda: 5 punktów 230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1" name="Gwiazda: 5 punktów 231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2" name="Gwiazda: 5 punktów 232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3" name="Gwiazda: 5 punktów 233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4" name="Gwiazda: 5 punktów 234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804D37D" id="Grupa 169" o:spid="_x0000_s1026" style="position:absolute;margin-left:34pt;margin-top:7.8pt;width:132.7pt;height:15.45pt;z-index:251665408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">
                      <v:shape id="Gwiazda: 5 punktów 230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31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32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33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34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66A1FCAF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6F67A6E7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767AEA3E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Indifferent</w:t>
            </w:r>
          </w:p>
          <w:p w14:paraId="64795651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1E0B020A" wp14:editId="2759F3B4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99695</wp:posOffset>
                      </wp:positionV>
                      <wp:extent cx="1685290" cy="196215"/>
                      <wp:effectExtent l="19050" t="38100" r="29210" b="32385"/>
                      <wp:wrapNone/>
                      <wp:docPr id="175" name="Grupa 1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25" name="Gwiazda: 5 punktów 225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6" name="Gwiazda: 5 punktów 226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7" name="Gwiazda: 5 punktów 227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8" name="Gwiazda: 5 punktów 228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9" name="Gwiazda: 5 punktów 229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3F0F38" id="Grupa 175" o:spid="_x0000_s1026" style="position:absolute;margin-left:35.2pt;margin-top:7.85pt;width:132.7pt;height:15.45pt;z-index:251666432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">
                      <v:shape id="Gwiazda: 5 punktów 225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26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27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28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29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1DF13CC4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4AB4EECA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1A398F15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Anxious</w:t>
            </w:r>
          </w:p>
          <w:p w14:paraId="2D32C7FC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40E71177" wp14:editId="7B95CA3C">
                      <wp:simplePos x="0" y="0"/>
                      <wp:positionH relativeFrom="column">
                        <wp:posOffset>431800</wp:posOffset>
                      </wp:positionH>
                      <wp:positionV relativeFrom="paragraph">
                        <wp:posOffset>50165</wp:posOffset>
                      </wp:positionV>
                      <wp:extent cx="1685290" cy="196215"/>
                      <wp:effectExtent l="19050" t="38100" r="29210" b="32385"/>
                      <wp:wrapNone/>
                      <wp:docPr id="181" name="Grupa 1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20" name="Gwiazda: 5 punktów 220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1" name="Gwiazda: 5 punktów 221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2" name="Gwiazda: 5 punktów 222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3" name="Gwiazda: 5 punktów 223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4" name="Gwiazda: 5 punktów 224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D131075" id="Grupa 181" o:spid="_x0000_s1026" style="position:absolute;margin-left:34pt;margin-top:3.95pt;width:132.7pt;height:15.45pt;z-index:251667456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">
                      <v:shape id="Gwiazda: 5 punktów 220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21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22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23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24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102EE099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716AFD15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307C14FA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Helpless</w:t>
            </w:r>
          </w:p>
          <w:p w14:paraId="233D8886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3C7C4EFE" wp14:editId="07EF2F08">
                      <wp:simplePos x="0" y="0"/>
                      <wp:positionH relativeFrom="column">
                        <wp:posOffset>431800</wp:posOffset>
                      </wp:positionH>
                      <wp:positionV relativeFrom="paragraph">
                        <wp:posOffset>77470</wp:posOffset>
                      </wp:positionV>
                      <wp:extent cx="1685290" cy="196215"/>
                      <wp:effectExtent l="19050" t="38100" r="29210" b="32385"/>
                      <wp:wrapNone/>
                      <wp:docPr id="187" name="Grupa 1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14" name="Gwiazda: 5 punktów 214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5" name="Gwiazda: 5 punktów 215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6" name="Gwiazda: 5 punktów 216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8" name="Gwiazda: 5 punktów 218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9" name="Gwiazda: 5 punktów 219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4B11ED4" id="Grupa 187" o:spid="_x0000_s1026" style="position:absolute;margin-left:34pt;margin-top:6.1pt;width:132.7pt;height:15.45pt;z-index:251668480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">
                      <v:shape id="Gwiazda: 5 punktów 214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15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16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18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19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0AAB3E05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66770847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7F856A0D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3C4261E5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59B25AB1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2A4E239A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lastRenderedPageBreak/>
              <w:t>Tense</w:t>
            </w:r>
          </w:p>
          <w:p w14:paraId="12B8829F" w14:textId="77777777" w:rsidR="00B73502" w:rsidRDefault="00B73502" w:rsidP="005C1DE9">
            <w:pPr>
              <w:jc w:val="both"/>
              <w:rPr>
                <w:rFonts w:eastAsia="Times New Roman" w:cstheme="minorHAnsi"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7DEC07B1" wp14:editId="62EFFD92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49530</wp:posOffset>
                      </wp:positionV>
                      <wp:extent cx="1685290" cy="196215"/>
                      <wp:effectExtent l="19050" t="38100" r="29210" b="32385"/>
                      <wp:wrapNone/>
                      <wp:docPr id="207" name="Grupa 2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08" name="Gwiazda: 5 punktów 208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" name="Gwiazda: 5 punktów 209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0" name="Gwiazda: 5 punktów 210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" name="Gwiazda: 5 punktów 212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3" name="Gwiazda: 5 punktów 213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9820262" id="Grupa 207" o:spid="_x0000_s1026" style="position:absolute;margin-left:28pt;margin-top:3.9pt;width:132.7pt;height:15.45pt;z-index:251669504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">
                      <v:shape id="Gwiazda: 5 punktów 208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09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10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12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13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4B77BFAA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4C00B58C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52419F10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  <w:t>Concerned</w:t>
            </w:r>
          </w:p>
          <w:p w14:paraId="3A801589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2BDFB603" wp14:editId="4056611D">
                      <wp:simplePos x="0" y="0"/>
                      <wp:positionH relativeFrom="column">
                        <wp:posOffset>356235</wp:posOffset>
                      </wp:positionH>
                      <wp:positionV relativeFrom="paragraph">
                        <wp:posOffset>73025</wp:posOffset>
                      </wp:positionV>
                      <wp:extent cx="1685290" cy="196215"/>
                      <wp:effectExtent l="19050" t="38100" r="29210" b="32385"/>
                      <wp:wrapNone/>
                      <wp:docPr id="200" name="Grupa 2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01" name="Gwiazda: 5 punktów 201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2" name="Gwiazda: 5 punktów 202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3" name="Gwiazda: 5 punktów 203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4" name="Gwiazda: 5 punktów 204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6" name="Gwiazda: 5 punktów 206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0E9E8F0" id="Grupa 200" o:spid="_x0000_s1026" style="position:absolute;margin-left:28.05pt;margin-top:5.75pt;width:132.7pt;height:15.45pt;z-index:251670528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">
                      <v:shape id="Gwiazda: 5 punktów 201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02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03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04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06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5EC6F1C0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11352972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3F83B3F6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Hopeless</w:t>
            </w:r>
            <w:proofErr w:type="spellEnd"/>
          </w:p>
          <w:p w14:paraId="3A9BAB06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4CD86F13" wp14:editId="262A0811">
                      <wp:simplePos x="0" y="0"/>
                      <wp:positionH relativeFrom="column">
                        <wp:posOffset>363855</wp:posOffset>
                      </wp:positionH>
                      <wp:positionV relativeFrom="paragraph">
                        <wp:posOffset>73025</wp:posOffset>
                      </wp:positionV>
                      <wp:extent cx="1685290" cy="196215"/>
                      <wp:effectExtent l="19050" t="38100" r="29210" b="32385"/>
                      <wp:wrapNone/>
                      <wp:docPr id="205" name="Grupa 2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195" name="Gwiazda: 5 punktów 195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6" name="Gwiazda: 5 punktów 196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7" name="Gwiazda: 5 punktów 197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8" name="Gwiazda: 5 punktów 198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9" name="Gwiazda: 5 punktów 199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735B2FD" id="Grupa 205" o:spid="_x0000_s1026" style="position:absolute;margin-left:28.65pt;margin-top:5.75pt;width:132.7pt;height:15.45pt;z-index:251671552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">
                      <v:shape id="Gwiazda: 5 punktów 195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96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97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98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99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00FCEA0A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  <w:p w14:paraId="01AB217B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  <w:p w14:paraId="1D3026BB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 xml:space="preserve">Full of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energy</w:t>
            </w:r>
            <w:proofErr w:type="spellEnd"/>
          </w:p>
          <w:p w14:paraId="5B4A9801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358437B0" wp14:editId="2C5927AA">
                      <wp:simplePos x="0" y="0"/>
                      <wp:positionH relativeFrom="column">
                        <wp:posOffset>356235</wp:posOffset>
                      </wp:positionH>
                      <wp:positionV relativeFrom="paragraph">
                        <wp:posOffset>73660</wp:posOffset>
                      </wp:positionV>
                      <wp:extent cx="1685290" cy="196215"/>
                      <wp:effectExtent l="19050" t="38100" r="29210" b="32385"/>
                      <wp:wrapNone/>
                      <wp:docPr id="211" name="Grupa 2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126" name="Gwiazda: 5 punktów 126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" name="Gwiazda: 5 punktów 127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2" name="Gwiazda: 5 punktów 192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3" name="Gwiazda: 5 punktów 193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4" name="Gwiazda: 5 punktów 194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9425F79" id="Grupa 211" o:spid="_x0000_s1026" style="position:absolute;margin-left:28.05pt;margin-top:5.8pt;width:132.7pt;height:15.45pt;z-index:251672576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">
                      <v:shape id="Gwiazda: 5 punktów 126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27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92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93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94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57B6352B" w14:textId="77777777" w:rsidR="00B73502" w:rsidRDefault="00B73502" w:rsidP="005C1DE9">
            <w:pPr>
              <w:tabs>
                <w:tab w:val="left" w:pos="7770"/>
              </w:tabs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ab/>
            </w:r>
          </w:p>
          <w:p w14:paraId="042289D7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  <w:p w14:paraId="3C0EC111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alm</w:t>
            </w:r>
            <w:proofErr w:type="spellEnd"/>
          </w:p>
          <w:p w14:paraId="1D11795A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73537E98" wp14:editId="652C8540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81280</wp:posOffset>
                      </wp:positionV>
                      <wp:extent cx="1685290" cy="196215"/>
                      <wp:effectExtent l="19050" t="38100" r="29210" b="32385"/>
                      <wp:wrapNone/>
                      <wp:docPr id="217" name="Grupa 2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121" name="Gwiazda: 5 punktów 121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" name="Gwiazda: 5 punktów 122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3" name="Gwiazda: 5 punktów 123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4" name="Gwiazda: 5 punktów 124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" name="Gwiazda: 5 punktów 125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7E75980" id="Grupa 217" o:spid="_x0000_s1026" style="position:absolute;margin-left:26.85pt;margin-top:6.4pt;width:132.7pt;height:15.45pt;z-index:251673600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">
                      <v:shape id="Gwiazda: 5 punktów 121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22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23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24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25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426932CF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  <w:p w14:paraId="58CF031E" w14:textId="77777777" w:rsidR="00B73502" w:rsidRDefault="00B73502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</w:tr>
    </w:tbl>
    <w:p w14:paraId="27203212" w14:textId="77777777" w:rsidR="00F93FE2" w:rsidRDefault="00F93FE2"/>
    <w:sectPr w:rsidR="00F93FE2" w:rsidSect="00B7350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02"/>
    <w:rsid w:val="0064348C"/>
    <w:rsid w:val="00B73502"/>
    <w:rsid w:val="00DF7624"/>
    <w:rsid w:val="00F9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452D4"/>
  <w15:chartTrackingRefBased/>
  <w15:docId w15:val="{2E2641AD-70FB-42D0-8658-5EEA5388C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73502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B73502"/>
    <w:rPr>
      <w:color w:val="0563C1" w:themeColor="hyperlink"/>
      <w:u w:val="single"/>
    </w:rPr>
  </w:style>
  <w:style w:type="table" w:styleId="Tabela-Siatka">
    <w:name w:val="Table Grid"/>
    <w:aliases w:val="Mój styl tabeli 1"/>
    <w:basedOn w:val="Standardowy"/>
    <w:uiPriority w:val="39"/>
    <w:rsid w:val="00B735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B73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</Words>
  <Characters>375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Tucholska</dc:creator>
  <cp:keywords/>
  <dc:description/>
  <cp:lastModifiedBy>Kinga Tucholska</cp:lastModifiedBy>
  <cp:revision>2</cp:revision>
  <dcterms:created xsi:type="dcterms:W3CDTF">2024-03-09T18:35:00Z</dcterms:created>
  <dcterms:modified xsi:type="dcterms:W3CDTF">2024-03-09T18:55:00Z</dcterms:modified>
</cp:coreProperties>
</file>